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DED496" w14:textId="081B4900" w:rsidR="000375BC" w:rsidRPr="00E0099C" w:rsidRDefault="00E0099C">
      <w:pPr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A44BF5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Table </w:t>
      </w:r>
      <w:r w:rsidR="00D72F05">
        <w:rPr>
          <w:rFonts w:ascii="Times New Roman" w:eastAsia="TimesNewRomanPSMT" w:hAnsi="Times New Roman" w:cs="Times New Roman"/>
          <w:kern w:val="0"/>
          <w:sz w:val="24"/>
          <w:szCs w:val="24"/>
        </w:rPr>
        <w:t>S</w:t>
      </w:r>
      <w:r w:rsidR="008B54ED">
        <w:rPr>
          <w:rFonts w:ascii="Times New Roman" w:eastAsia="TimesNewRomanPSMT" w:hAnsi="Times New Roman" w:cs="Times New Roman"/>
          <w:kern w:val="0"/>
          <w:sz w:val="24"/>
          <w:szCs w:val="24"/>
        </w:rPr>
        <w:t>4</w:t>
      </w:r>
      <w:r w:rsidRPr="00A44BF5">
        <w:rPr>
          <w:rFonts w:ascii="Times New Roman" w:eastAsia="TimesNewRomanPSMT" w:hAnsi="Times New Roman" w:cs="Times New Roman"/>
          <w:kern w:val="0"/>
          <w:sz w:val="24"/>
          <w:szCs w:val="24"/>
        </w:rPr>
        <w:t>.</w:t>
      </w:r>
      <w:r w:rsidRPr="00BA72E0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</w:t>
      </w:r>
      <w:r w:rsidRPr="003735E8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Primer </w:t>
      </w:r>
      <w:r w:rsidRPr="007D1FB6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pairs designed for </w:t>
      </w:r>
      <w:r w:rsidRPr="008306F8">
        <w:rPr>
          <w:rFonts w:ascii="Times New Roman" w:eastAsia="TimesNewRomanPSMT" w:hAnsi="Times New Roman" w:cs="Times New Roman"/>
          <w:kern w:val="0"/>
          <w:sz w:val="24"/>
          <w:szCs w:val="24"/>
        </w:rPr>
        <w:t>identification</w:t>
      </w:r>
      <w:r w:rsidRPr="003735E8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</w:t>
      </w:r>
      <w:r w:rsidRPr="007D1FB6">
        <w:rPr>
          <w:rFonts w:ascii="Times New Roman" w:eastAsia="TimesNewRomanPSMT" w:hAnsi="Times New Roman" w:cs="Times New Roman"/>
          <w:kern w:val="0"/>
          <w:sz w:val="24"/>
          <w:szCs w:val="24"/>
        </w:rPr>
        <w:t>of the mutations by Sanger sequencing</w:t>
      </w:r>
      <w:r w:rsidRPr="003735E8">
        <w:rPr>
          <w:rFonts w:ascii="Times New Roman" w:eastAsia="TimesNewRomanPSMT" w:hAnsi="Times New Roman" w:cs="Times New Roman"/>
          <w:kern w:val="0"/>
          <w:sz w:val="24"/>
          <w:szCs w:val="24"/>
        </w:rPr>
        <w:t>.</w:t>
      </w:r>
    </w:p>
    <w:p w14:paraId="7780A2BC" w14:textId="1CEFFCB0" w:rsidR="00C24C26" w:rsidRDefault="00C24C26"/>
    <w:tbl>
      <w:tblPr>
        <w:tblStyle w:val="a7"/>
        <w:tblW w:w="9923" w:type="dxa"/>
        <w:tblInd w:w="-289" w:type="dxa"/>
        <w:tblLook w:val="04A0" w:firstRow="1" w:lastRow="0" w:firstColumn="1" w:lastColumn="0" w:noHBand="0" w:noVBand="1"/>
      </w:tblPr>
      <w:tblGrid>
        <w:gridCol w:w="2688"/>
        <w:gridCol w:w="4330"/>
        <w:gridCol w:w="1176"/>
        <w:gridCol w:w="1729"/>
      </w:tblGrid>
      <w:tr w:rsidR="00100882" w:rsidRPr="00E64B40" w14:paraId="7D3307D4" w14:textId="77777777" w:rsidTr="00E0099C">
        <w:trPr>
          <w:trHeight w:val="603"/>
        </w:trPr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0D9D4E" w14:textId="3691064C" w:rsidR="00C24C26" w:rsidRPr="00E64B40" w:rsidRDefault="00C24C26" w:rsidP="00E009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B40">
              <w:rPr>
                <w:rFonts w:ascii="Times New Roman" w:hAnsi="Times New Roman" w:cs="Times New Roman"/>
                <w:sz w:val="24"/>
                <w:szCs w:val="24"/>
              </w:rPr>
              <w:t>Mutation site</w:t>
            </w:r>
          </w:p>
        </w:tc>
        <w:tc>
          <w:tcPr>
            <w:tcW w:w="4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589DD1" w14:textId="35BEFFED" w:rsidR="00C24C26" w:rsidRPr="00E64B40" w:rsidRDefault="00C24C26" w:rsidP="00E009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B40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  <w:r w:rsidR="00E0099C">
              <w:rPr>
                <w:rFonts w:ascii="Times New Roman" w:hAnsi="Times New Roman" w:cs="Times New Roman"/>
                <w:sz w:val="24"/>
                <w:szCs w:val="24"/>
              </w:rPr>
              <w:t xml:space="preserve"> (5’-3’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AB24A8" w14:textId="384606D3" w:rsidR="00C24C26" w:rsidRPr="00E64B40" w:rsidRDefault="00E64B40" w:rsidP="00E009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B40">
              <w:rPr>
                <w:rFonts w:ascii="Times New Roman" w:hAnsi="Times New Roman" w:cs="Times New Roman"/>
                <w:sz w:val="24"/>
                <w:szCs w:val="24"/>
              </w:rPr>
              <w:t>Amplicon (bp)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AA10AE" w14:textId="431F8DC3" w:rsidR="00C24C26" w:rsidRPr="00E64B40" w:rsidRDefault="00100882" w:rsidP="00E009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882">
              <w:rPr>
                <w:rFonts w:ascii="Times New Roman" w:hAnsi="Times New Roman" w:cs="Times New Roman"/>
                <w:sz w:val="24"/>
                <w:szCs w:val="24"/>
              </w:rPr>
              <w:t>Melting temperat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0882">
              <w:rPr>
                <w:rFonts w:ascii="Times New Roman" w:hAnsi="Times New Roman" w:cs="Times New Roman"/>
                <w:sz w:val="24"/>
                <w:szCs w:val="24"/>
              </w:rPr>
              <w:t>(℃)</w:t>
            </w:r>
          </w:p>
        </w:tc>
      </w:tr>
      <w:tr w:rsidR="00100882" w:rsidRPr="00E64B40" w14:paraId="70E19E09" w14:textId="77777777" w:rsidTr="00E0099C"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29C05E62" w14:textId="78C12483" w:rsidR="00C24C26" w:rsidRPr="00E64B40" w:rsidRDefault="00C24C26" w:rsidP="00E009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B40">
              <w:rPr>
                <w:rFonts w:ascii="Times New Roman" w:hAnsi="Times New Roman" w:cs="Times New Roman"/>
                <w:sz w:val="24"/>
                <w:szCs w:val="24"/>
              </w:rPr>
              <w:t>TFAP2A (NM_001042425</w:t>
            </w:r>
            <w:r w:rsidR="00BA5C25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Pr="00E64B40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  <w:r w:rsidRPr="00E64B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.912C&gt;A </w:t>
            </w:r>
            <w:proofErr w:type="gramStart"/>
            <w:r w:rsidRPr="00E64B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</w:t>
            </w:r>
            <w:r w:rsidR="00BA5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E64B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s304</w:t>
            </w:r>
            <w:r w:rsidR="00BA5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E64B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57A7B" w14:textId="77777777" w:rsidR="00C24C26" w:rsidRPr="00E64B40" w:rsidRDefault="00C24C26" w:rsidP="00E0099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4B40">
              <w:rPr>
                <w:rFonts w:ascii="Times New Roman" w:hAnsi="Times New Roman" w:cs="Times New Roman"/>
                <w:sz w:val="24"/>
                <w:szCs w:val="24"/>
              </w:rPr>
              <w:t>F: TTGACAACGAGACACAGAGACC</w:t>
            </w:r>
          </w:p>
          <w:p w14:paraId="53F18D92" w14:textId="4E393896" w:rsidR="00C24C26" w:rsidRPr="00E64B40" w:rsidRDefault="00C24C26" w:rsidP="00E0099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4B40">
              <w:rPr>
                <w:rFonts w:ascii="Times New Roman" w:hAnsi="Times New Roman" w:cs="Times New Roman"/>
                <w:sz w:val="24"/>
                <w:szCs w:val="24"/>
              </w:rPr>
              <w:t>R: CTGGAGGTTGGTGGATGAGAT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10E2D" w14:textId="65730DBB" w:rsidR="00C24C26" w:rsidRPr="00E64B40" w:rsidRDefault="00E64B40" w:rsidP="00E009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B40"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9C305" w14:textId="1EDE5D3C" w:rsidR="00C24C26" w:rsidRPr="00E64B40" w:rsidRDefault="00E64B40" w:rsidP="00E009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B4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100882" w:rsidRPr="00E64B40" w14:paraId="416BE0B3" w14:textId="77777777" w:rsidTr="00E0099C"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51A68D54" w14:textId="0EA99BA7" w:rsidR="00E64B40" w:rsidRPr="00E64B40" w:rsidRDefault="00E64B40" w:rsidP="00E009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B40">
              <w:rPr>
                <w:rFonts w:ascii="Times New Roman" w:hAnsi="Times New Roman" w:cs="Times New Roman"/>
                <w:sz w:val="24"/>
                <w:szCs w:val="24"/>
              </w:rPr>
              <w:t>ADAM9 (NM_003816</w:t>
            </w:r>
            <w:r w:rsidR="00BA5C25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proofErr w:type="gramStart"/>
            <w:r w:rsidRPr="00E64B40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  <w:proofErr w:type="gramEnd"/>
          </w:p>
          <w:p w14:paraId="1A78A4CD" w14:textId="330FD933" w:rsidR="00C24C26" w:rsidRPr="00E64B40" w:rsidRDefault="00E64B40" w:rsidP="00E009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B40">
              <w:rPr>
                <w:rFonts w:ascii="Times New Roman" w:hAnsi="Times New Roman" w:cs="Times New Roman"/>
                <w:sz w:val="24"/>
                <w:szCs w:val="24"/>
              </w:rPr>
              <w:t>c.1130+2</w:t>
            </w:r>
            <w:r w:rsidR="00BA5C25">
              <w:rPr>
                <w:rFonts w:ascii="Times New Roman" w:hAnsi="Times New Roman" w:cs="Times New Roman"/>
                <w:sz w:val="24"/>
                <w:szCs w:val="24"/>
              </w:rPr>
              <w:t>dup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D5F47" w14:textId="77777777" w:rsidR="00C24C26" w:rsidRPr="00E64B40" w:rsidRDefault="00E64B40" w:rsidP="00E0099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4B40">
              <w:rPr>
                <w:rFonts w:ascii="Times New Roman" w:hAnsi="Times New Roman" w:cs="Times New Roman"/>
                <w:sz w:val="24"/>
                <w:szCs w:val="24"/>
              </w:rPr>
              <w:t>F: ATTTATCACGTAGGCTGTCAAC</w:t>
            </w:r>
          </w:p>
          <w:p w14:paraId="215704BF" w14:textId="3BC74CD1" w:rsidR="00E64B40" w:rsidRPr="00E64B40" w:rsidRDefault="00E64B40" w:rsidP="00E0099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4B40">
              <w:rPr>
                <w:rFonts w:ascii="Times New Roman" w:hAnsi="Times New Roman" w:cs="Times New Roman"/>
                <w:sz w:val="24"/>
                <w:szCs w:val="24"/>
              </w:rPr>
              <w:t>R: ACTTCTCATTGGTATGTCATG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DD6AD" w14:textId="0CD503BD" w:rsidR="00C24C26" w:rsidRPr="00E64B40" w:rsidRDefault="00E64B40" w:rsidP="00E009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B40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162AC" w14:textId="79192C13" w:rsidR="00C24C26" w:rsidRPr="00E64B40" w:rsidRDefault="00E64B40" w:rsidP="00E009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B4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100882" w:rsidRPr="00E64B40" w14:paraId="18642EE6" w14:textId="77777777" w:rsidTr="00E0099C"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5AAD2213" w14:textId="0DC6A54B" w:rsidR="00E64B40" w:rsidRPr="00E64B40" w:rsidRDefault="00E64B40" w:rsidP="00E009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B40">
              <w:rPr>
                <w:rFonts w:ascii="Times New Roman" w:hAnsi="Times New Roman" w:cs="Times New Roman"/>
                <w:sz w:val="24"/>
                <w:szCs w:val="24"/>
              </w:rPr>
              <w:t>C1QTNF5 (NM_015645</w:t>
            </w:r>
            <w:r w:rsidR="00BA5C25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proofErr w:type="gramStart"/>
            <w:r w:rsidRPr="00E64B40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  <w:proofErr w:type="gramEnd"/>
          </w:p>
          <w:p w14:paraId="629816FB" w14:textId="2FE3BC8C" w:rsidR="00C24C26" w:rsidRPr="00E64B40" w:rsidRDefault="00E64B40" w:rsidP="00E009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B40">
              <w:rPr>
                <w:rFonts w:ascii="Times New Roman" w:hAnsi="Times New Roman" w:cs="Times New Roman"/>
                <w:sz w:val="24"/>
                <w:szCs w:val="24"/>
              </w:rPr>
              <w:t xml:space="preserve">c.43G&gt;A </w:t>
            </w:r>
            <w:proofErr w:type="gramStart"/>
            <w:r w:rsidRPr="00E64B40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BA5C2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E64B40">
              <w:rPr>
                <w:rFonts w:ascii="Times New Roman" w:hAnsi="Times New Roman" w:cs="Times New Roman"/>
                <w:sz w:val="24"/>
                <w:szCs w:val="24"/>
              </w:rPr>
              <w:t>Gly15Ser)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33401" w14:textId="77777777" w:rsidR="00C24C26" w:rsidRPr="00E64B40" w:rsidRDefault="00E64B40" w:rsidP="00E0099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4B40">
              <w:rPr>
                <w:rFonts w:ascii="Times New Roman" w:hAnsi="Times New Roman" w:cs="Times New Roman"/>
                <w:sz w:val="24"/>
                <w:szCs w:val="24"/>
              </w:rPr>
              <w:t>F: GCCTGCCTGTGCTCTCC</w:t>
            </w:r>
          </w:p>
          <w:p w14:paraId="7FB680DC" w14:textId="5DCC7372" w:rsidR="00E64B40" w:rsidRPr="00E64B40" w:rsidRDefault="00E64B40" w:rsidP="00E0099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4B40">
              <w:rPr>
                <w:rFonts w:ascii="Times New Roman" w:hAnsi="Times New Roman" w:cs="Times New Roman"/>
                <w:sz w:val="24"/>
                <w:szCs w:val="24"/>
              </w:rPr>
              <w:t>R: ACGGGTACCTCCTCCAC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A646C" w14:textId="63B902C8" w:rsidR="00C24C26" w:rsidRPr="00E64B40" w:rsidRDefault="00E64B40" w:rsidP="00E009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B40">
              <w:rPr>
                <w:rFonts w:ascii="Times New Roman" w:hAnsi="Times New Roman" w:cs="Times New Roman"/>
                <w:sz w:val="24"/>
                <w:szCs w:val="24"/>
              </w:rPr>
              <w:t>58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B374F" w14:textId="36DB8732" w:rsidR="00C24C26" w:rsidRPr="00E64B40" w:rsidRDefault="00E64B40" w:rsidP="00E009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B4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100882" w:rsidRPr="00E64B40" w14:paraId="435E9EEC" w14:textId="77777777" w:rsidTr="00E0099C"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5F358" w14:textId="695E8C07" w:rsidR="00E64B40" w:rsidRPr="00E64B40" w:rsidRDefault="00E64B40" w:rsidP="00E009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B40">
              <w:rPr>
                <w:rFonts w:ascii="Times New Roman" w:hAnsi="Times New Roman" w:cs="Times New Roman"/>
                <w:sz w:val="24"/>
                <w:szCs w:val="24"/>
              </w:rPr>
              <w:t>EYS (NM_001142800);</w:t>
            </w:r>
          </w:p>
          <w:p w14:paraId="5667FEC7" w14:textId="6FFFAD7E" w:rsidR="00C24C26" w:rsidRPr="00E64B40" w:rsidRDefault="00E64B40" w:rsidP="00E009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B40">
              <w:rPr>
                <w:rFonts w:ascii="Times New Roman" w:hAnsi="Times New Roman" w:cs="Times New Roman"/>
                <w:sz w:val="24"/>
                <w:szCs w:val="24"/>
              </w:rPr>
              <w:t xml:space="preserve">c.2791G&gt;A </w:t>
            </w:r>
            <w:proofErr w:type="gramStart"/>
            <w:r w:rsidRPr="00E64B40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BA5C2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E64B40">
              <w:rPr>
                <w:rFonts w:ascii="Times New Roman" w:hAnsi="Times New Roman" w:cs="Times New Roman"/>
                <w:sz w:val="24"/>
                <w:szCs w:val="24"/>
              </w:rPr>
              <w:t>Glu931Lys)</w:t>
            </w:r>
          </w:p>
        </w:tc>
        <w:tc>
          <w:tcPr>
            <w:tcW w:w="43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4E6CAA" w14:textId="0ACD6D2A" w:rsidR="00C24C26" w:rsidRPr="00E64B40" w:rsidRDefault="00E64B40" w:rsidP="00E0099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4B40">
              <w:rPr>
                <w:rFonts w:ascii="Times New Roman" w:hAnsi="Times New Roman" w:cs="Times New Roman"/>
                <w:sz w:val="24"/>
                <w:szCs w:val="24"/>
              </w:rPr>
              <w:t>F: GCCAGGATTATGGTGACTGTGAA</w:t>
            </w:r>
          </w:p>
          <w:p w14:paraId="6EA5EE3C" w14:textId="62F42451" w:rsidR="00E64B40" w:rsidRPr="00E64B40" w:rsidRDefault="00E64B40" w:rsidP="00E0099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4B40">
              <w:rPr>
                <w:rFonts w:ascii="Times New Roman" w:hAnsi="Times New Roman" w:cs="Times New Roman"/>
                <w:sz w:val="24"/>
                <w:szCs w:val="24"/>
              </w:rPr>
              <w:t>R: ATCAGTGGTGATCAGCTGCC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B15ABF" w14:textId="1C4FB7FD" w:rsidR="00C24C26" w:rsidRPr="00E64B40" w:rsidRDefault="00E64B40" w:rsidP="00E009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B40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F34168" w14:textId="1D72E028" w:rsidR="00C24C26" w:rsidRPr="00E64B40" w:rsidRDefault="00E64B40" w:rsidP="00E009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B40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</w:tbl>
    <w:p w14:paraId="3DBD9F1D" w14:textId="4E859077" w:rsidR="00C24C26" w:rsidRDefault="00E0099C" w:rsidP="00E0099C">
      <w:pPr>
        <w:spacing w:line="360" w:lineRule="auto"/>
      </w:pPr>
      <w:r w:rsidRPr="00502B6A">
        <w:rPr>
          <w:rFonts w:ascii="Times New Roman" w:eastAsia="TimesNewRomanPSMT" w:hAnsi="Times New Roman" w:cs="Times New Roman"/>
          <w:kern w:val="0"/>
          <w:sz w:val="24"/>
          <w:szCs w:val="24"/>
        </w:rPr>
        <w:t>F, forward; R, reverse</w:t>
      </w:r>
    </w:p>
    <w:sectPr w:rsidR="00C24C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9BA928" w14:textId="77777777" w:rsidR="00E127AC" w:rsidRDefault="00E127AC" w:rsidP="00C24C26">
      <w:r>
        <w:separator/>
      </w:r>
    </w:p>
  </w:endnote>
  <w:endnote w:type="continuationSeparator" w:id="0">
    <w:p w14:paraId="67B885ED" w14:textId="77777777" w:rsidR="00E127AC" w:rsidRDefault="00E127AC" w:rsidP="00C24C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4A4B28" w14:textId="77777777" w:rsidR="00E127AC" w:rsidRDefault="00E127AC" w:rsidP="00C24C26">
      <w:r>
        <w:separator/>
      </w:r>
    </w:p>
  </w:footnote>
  <w:footnote w:type="continuationSeparator" w:id="0">
    <w:p w14:paraId="047065F8" w14:textId="77777777" w:rsidR="00E127AC" w:rsidRDefault="00E127AC" w:rsidP="00C24C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DC0"/>
    <w:rsid w:val="000375BC"/>
    <w:rsid w:val="000C434A"/>
    <w:rsid w:val="00100882"/>
    <w:rsid w:val="004828C0"/>
    <w:rsid w:val="008B54ED"/>
    <w:rsid w:val="008D2DC0"/>
    <w:rsid w:val="00BA5C25"/>
    <w:rsid w:val="00C24C26"/>
    <w:rsid w:val="00D72F05"/>
    <w:rsid w:val="00D7565F"/>
    <w:rsid w:val="00E0099C"/>
    <w:rsid w:val="00E127AC"/>
    <w:rsid w:val="00E64B40"/>
    <w:rsid w:val="00F66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45548A"/>
  <w15:chartTrackingRefBased/>
  <w15:docId w15:val="{A4DF6718-752D-4938-AE99-30487236A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4C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4C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4C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4C26"/>
    <w:rPr>
      <w:sz w:val="18"/>
      <w:szCs w:val="18"/>
    </w:rPr>
  </w:style>
  <w:style w:type="table" w:styleId="a7">
    <w:name w:val="Table Grid"/>
    <w:basedOn w:val="a1"/>
    <w:uiPriority w:val="39"/>
    <w:rsid w:val="00C24C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95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海荣(Hairong Wang)</dc:creator>
  <cp:keywords/>
  <dc:description/>
  <cp:lastModifiedBy>王海荣(Hairong Wang)</cp:lastModifiedBy>
  <cp:revision>5</cp:revision>
  <dcterms:created xsi:type="dcterms:W3CDTF">2019-04-03T00:48:00Z</dcterms:created>
  <dcterms:modified xsi:type="dcterms:W3CDTF">2020-05-26T05:32:00Z</dcterms:modified>
</cp:coreProperties>
</file>